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1"/>
        <w:gridCol w:w="313"/>
        <w:gridCol w:w="921"/>
        <w:gridCol w:w="654"/>
        <w:gridCol w:w="721"/>
      </w:tblGrid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u ~ </w:t>
            </w:r>
            <w:proofErr w:type="spellStart"/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p_status</w:t>
            </w:r>
            <w:proofErr w:type="spellEnd"/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+ shape + </w:t>
            </w:r>
            <w:proofErr w:type="spellStart"/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p_status:shape</w:t>
            </w:r>
            <w:proofErr w:type="spellEnd"/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129.43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8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tau ~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shape + size +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:shape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128.16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tau ~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shape + size +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:shape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:size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126.06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tau ~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shape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114.82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tau ~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shape + size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113.47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15.96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tau ~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shape + size +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:size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111.54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17.89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tau ~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106.99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22.44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tau ~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size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105.33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tau ~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size + </w:t>
            </w:r>
            <w:proofErr w:type="spellStart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disp_status:size</w:t>
            </w:r>
            <w:proofErr w:type="spellEnd"/>
            <w:r w:rsidRPr="007C54FF">
              <w:rPr>
                <w:rFonts w:ascii="Times New Roman" w:hAnsi="Times New Roman" w:cs="Times New Roman"/>
                <w:sz w:val="16"/>
                <w:szCs w:val="16"/>
              </w:rPr>
              <w:t xml:space="preserve">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103.44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25.99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tau ~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079.59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49.84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tau ~ shape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079.1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50.32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tau ~ size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077.73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51.7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6372" w:rsidRPr="007C54FF" w:rsidTr="00867CD9">
        <w:trPr>
          <w:trHeight w:val="320"/>
        </w:trPr>
        <w:tc>
          <w:tcPr>
            <w:tcW w:w="76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tau ~ shape + size + 1</w:t>
            </w:r>
          </w:p>
        </w:tc>
        <w:tc>
          <w:tcPr>
            <w:tcW w:w="2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-1077.29</w:t>
            </w:r>
          </w:p>
        </w:tc>
        <w:tc>
          <w:tcPr>
            <w:tcW w:w="74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52.14</w:t>
            </w:r>
          </w:p>
        </w:tc>
        <w:tc>
          <w:tcPr>
            <w:tcW w:w="820" w:type="dxa"/>
            <w:noWrap/>
            <w:hideMark/>
          </w:tcPr>
          <w:p w:rsidR="002C6372" w:rsidRPr="007C54FF" w:rsidRDefault="002C6372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F072AF" w:rsidRDefault="00F072AF">
      <w:bookmarkStart w:id="0" w:name="_GoBack"/>
      <w:bookmarkEnd w:id="0"/>
    </w:p>
    <w:sectPr w:rsidR="00F072AF" w:rsidSect="00783F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AF"/>
    <w:rsid w:val="002C6372"/>
    <w:rsid w:val="00783F41"/>
    <w:rsid w:val="00F0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DC2CB"/>
  <w15:chartTrackingRefBased/>
  <w15:docId w15:val="{C2CDD038-C3AD-FC43-8E1C-433DD6EC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72A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2A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ennekamp</dc:creator>
  <cp:keywords/>
  <dc:description/>
  <cp:lastModifiedBy>Frank Pennekamp</cp:lastModifiedBy>
  <cp:revision>2</cp:revision>
  <dcterms:created xsi:type="dcterms:W3CDTF">2019-09-03T14:31:00Z</dcterms:created>
  <dcterms:modified xsi:type="dcterms:W3CDTF">2019-09-03T14:31:00Z</dcterms:modified>
</cp:coreProperties>
</file>